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4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6"/>
        <w:gridCol w:w="1907"/>
        <w:gridCol w:w="1278"/>
        <w:gridCol w:w="1278"/>
        <w:gridCol w:w="1392"/>
        <w:gridCol w:w="1453"/>
        <w:gridCol w:w="1886"/>
        <w:gridCol w:w="2269"/>
        <w:gridCol w:w="2060"/>
      </w:tblGrid>
      <w:tr w:rsidR="00E613A3" w:rsidRPr="00E613A3" w14:paraId="175D7568" w14:textId="77777777" w:rsidTr="00E613A3">
        <w:trPr>
          <w:trHeight w:val="315"/>
        </w:trPr>
        <w:tc>
          <w:tcPr>
            <w:tcW w:w="0" w:type="auto"/>
            <w:gridSpan w:val="9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3B5AD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upplementary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Information (SI) 3.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Key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clinical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,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demographic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,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diagnostic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,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and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euroradiological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features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of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previously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reported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urkish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patients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with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fibrodysplasia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ossificans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progressiva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(FOP).</w:t>
            </w:r>
          </w:p>
        </w:tc>
      </w:tr>
      <w:tr w:rsidR="00E613A3" w:rsidRPr="00E613A3" w14:paraId="252BA4FA" w14:textId="77777777" w:rsidTr="00E613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96B2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DDC29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tr-TR"/>
                <w14:ligatures w14:val="none"/>
              </w:rPr>
              <w:t>Featur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196B2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418BD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tr-TR"/>
                <w14:ligatures w14:val="none"/>
              </w:rPr>
              <w:t>Doğan et al. 2023 (15)</w:t>
            </w:r>
          </w:p>
        </w:tc>
        <w:tc>
          <w:tcPr>
            <w:tcW w:w="0" w:type="auto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196B2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5F0A3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tr-TR"/>
                <w14:ligatures w14:val="none"/>
              </w:rPr>
              <w:t>Yazıcıoğlu et al. 2013 (1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196B2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D7F38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tr-TR"/>
                <w14:ligatures w14:val="none"/>
              </w:rPr>
              <w:t>Civan et al. 2018 (1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196B2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677AA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tr-TR"/>
                <w14:ligatures w14:val="none"/>
              </w:rPr>
              <w:t>Atik et al. 2015 (1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196B2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972F2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tr-TR"/>
                <w14:ligatures w14:val="none"/>
              </w:rPr>
              <w:t>Aksoy et al. 1998 (19)</w:t>
            </w:r>
          </w:p>
        </w:tc>
      </w:tr>
      <w:tr w:rsidR="00E613A3" w:rsidRPr="00E613A3" w14:paraId="3950CBB1" w14:textId="77777777" w:rsidTr="00E613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4D65A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Patien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FF1C5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P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AD974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P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4E42D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P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24C31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P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1D656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P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84F3F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P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511F5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P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EC5A2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P8</w:t>
            </w:r>
          </w:p>
        </w:tc>
      </w:tr>
      <w:tr w:rsidR="00E613A3" w:rsidRPr="00E613A3" w14:paraId="1D2D94B9" w14:textId="77777777" w:rsidTr="00E613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31818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Age at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symptom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onset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/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Initial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symptom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045E8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4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years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/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oft-tissue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welling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6B26B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3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years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/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Heterotopic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ossificati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78452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4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years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/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Heterotopic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ossificati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C0247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14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years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/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Heterotopic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ossificati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01204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10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years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/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Heterotopic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ossificati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01471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5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years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/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rauma-induced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oft-tissue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wellings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and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limitation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of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joint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mobilit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D2FF5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5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years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/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rauma-induced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oft-tissue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wellings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and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limitation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of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joint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mobilit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59BFA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</w:tr>
      <w:tr w:rsidR="00E613A3" w:rsidRPr="00E613A3" w14:paraId="1AB0764D" w14:textId="77777777" w:rsidTr="00E613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F3AF2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Age at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first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reported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evaluati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54987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20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2A460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13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8B2BF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13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E01E1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23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B134A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25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FF624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5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2B173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5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E51AE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8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years</w:t>
            </w:r>
            <w:proofErr w:type="spellEnd"/>
          </w:p>
        </w:tc>
      </w:tr>
      <w:tr w:rsidR="00E613A3" w:rsidRPr="00E613A3" w14:paraId="200F0E60" w14:textId="77777777" w:rsidTr="00E613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725A3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Sex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BCADC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2424C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6386D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F66C5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65DBE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73B7C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1C875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40421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M</w:t>
            </w:r>
          </w:p>
        </w:tc>
      </w:tr>
      <w:tr w:rsidR="00E613A3" w:rsidRPr="00E613A3" w14:paraId="174F538E" w14:textId="77777777" w:rsidTr="00E613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74F0A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Parental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consanguinity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02E7D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454FD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D571D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3A7E9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D6E35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9DBEC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6992B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ED572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</w:tr>
      <w:tr w:rsidR="00E613A3" w:rsidRPr="00E613A3" w14:paraId="0FC434C5" w14:textId="77777777" w:rsidTr="00E613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51998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Height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(cm, SD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3C019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D5DCC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3FEFF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A7D11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CB565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78A5B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39468" w14:textId="30C24BD2" w:rsidR="00E613A3" w:rsidRPr="00E613A3" w:rsidRDefault="00FF28E2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109 cm (-0.24 SD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14154" w14:textId="16A006B7" w:rsidR="00E613A3" w:rsidRPr="00E613A3" w:rsidRDefault="00FF28E2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107 cm (-3.73 SDS)</w:t>
            </w:r>
          </w:p>
        </w:tc>
      </w:tr>
      <w:tr w:rsidR="00E613A3" w:rsidRPr="00E613A3" w14:paraId="171ED3DF" w14:textId="77777777" w:rsidTr="00E613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929C7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Weight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(kg, SD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4AAAF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4CAEC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9A749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37668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25A49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E6894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EC93C" w14:textId="28E38045" w:rsidR="00E613A3" w:rsidRPr="00E613A3" w:rsidRDefault="00FF28E2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18 kg (0.23 SD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AE9F9" w14:textId="142E6869" w:rsidR="00E613A3" w:rsidRPr="00E613A3" w:rsidRDefault="00FF28E2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gram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16.5</w:t>
            </w:r>
            <w:proofErr w:type="gram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kg (-2.77 SDS)</w:t>
            </w:r>
          </w:p>
        </w:tc>
      </w:tr>
      <w:tr w:rsidR="00E613A3" w:rsidRPr="00E613A3" w14:paraId="5767AA62" w14:textId="77777777" w:rsidTr="00E613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2C065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HC (cm, SD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BA6E1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DC475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67141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39FA8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0D018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BD6F2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204E4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265CA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</w:tr>
      <w:tr w:rsidR="00E613A3" w:rsidRPr="00E613A3" w14:paraId="4D6B391D" w14:textId="77777777" w:rsidTr="00E613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04DB0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Hallux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valgus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and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/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or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phalangeal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dysmorphis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13BD9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19E50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362E4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59A06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29FCF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9BAEA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4805F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D7C6E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</w:tr>
      <w:tr w:rsidR="00E613A3" w:rsidRPr="00E613A3" w14:paraId="45CD37A5" w14:textId="77777777" w:rsidTr="00E613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AED5F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Heterotopic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ossification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11533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72E80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FD0C5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90189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CDB29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06712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EF9B3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E31E7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</w:tr>
      <w:tr w:rsidR="00E613A3" w:rsidRPr="00E613A3" w14:paraId="79753638" w14:textId="77777777" w:rsidTr="00E613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C8EC7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Soft-tissue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swellings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E6054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24FE8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04581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757FB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70428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779C8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79BE3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43013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</w:tr>
      <w:tr w:rsidR="00E613A3" w:rsidRPr="00E613A3" w14:paraId="20A22A50" w14:textId="77777777" w:rsidTr="00E613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E0313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Scalp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nodu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8A5A0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6CE08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AD9C1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09A94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6F4F6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048FF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D5159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6C721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</w:tr>
      <w:tr w:rsidR="00E613A3" w:rsidRPr="00E613A3" w14:paraId="081C9998" w14:textId="77777777" w:rsidTr="00E613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DF311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Osteochondroma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288E6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AC276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2F9B7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2BAF1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AAB1B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318E1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E4310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F6FB1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</w:tr>
      <w:tr w:rsidR="00E613A3" w:rsidRPr="00E613A3" w14:paraId="78A477DE" w14:textId="77777777" w:rsidTr="00E613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D09DA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Dental/Oral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finding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FD26A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82271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E4581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D5AC0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F5F60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Limited TMJ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mobilit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AC7BB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D3351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670DC" w14:textId="70D4F153" w:rsidR="00E613A3" w:rsidRPr="00E613A3" w:rsidRDefault="00EE6F9F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</w:tr>
      <w:tr w:rsidR="00E613A3" w:rsidRPr="00E613A3" w14:paraId="399997E1" w14:textId="77777777" w:rsidTr="00E613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77895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Scolios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9CC69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3C1A5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8A731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2CAE2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E0FE6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4D58D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16ABF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90A37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</w:tr>
      <w:tr w:rsidR="00E613A3" w:rsidRPr="00E613A3" w14:paraId="7CE6582F" w14:textId="77777777" w:rsidTr="00E613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4598B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Chest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deformiti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C1C4A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600D9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B66FE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ACFCE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2C7C9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73B78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12F14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7ECDB" w14:textId="343AFCFB" w:rsidR="00E613A3" w:rsidRPr="00E613A3" w:rsidRDefault="00EE6F9F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</w:tr>
      <w:tr w:rsidR="00E613A3" w:rsidRPr="00E613A3" w14:paraId="0E147131" w14:textId="77777777" w:rsidTr="00E613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1FFFB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Distal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limb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reduction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defect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6123B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6374E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464F5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1D8A0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07938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7465C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342B6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333BB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-</w:t>
            </w:r>
          </w:p>
        </w:tc>
      </w:tr>
      <w:tr w:rsidR="00E613A3" w:rsidRPr="00E613A3" w14:paraId="5900B7FA" w14:textId="77777777" w:rsidTr="00E613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719A0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Restricted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neck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mobilit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AEEB23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F79A7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AD0A3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2D64E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4470E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699F6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D3CD8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41970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</w:tr>
      <w:tr w:rsidR="00E613A3" w:rsidRPr="00E613A3" w14:paraId="58951584" w14:textId="77777777" w:rsidTr="00E613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EC6F1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lastRenderedPageBreak/>
              <w:t>Limitation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of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joint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mobility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2CC36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12A74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68121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4926E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2255B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FF206" w14:textId="2C3AF39B" w:rsidR="00E613A3" w:rsidRPr="00E613A3" w:rsidRDefault="00272CBB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48694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BB0AA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+</w:t>
            </w:r>
          </w:p>
        </w:tc>
      </w:tr>
      <w:tr w:rsidR="00E613A3" w:rsidRPr="00E613A3" w14:paraId="6A790FC1" w14:textId="77777777" w:rsidTr="00E613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745CA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Hearing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los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D40A2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5500F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D14AE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F511E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7DA0A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4B248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86FB6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2872F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</w:tr>
      <w:tr w:rsidR="00E613A3" w:rsidRPr="00E613A3" w14:paraId="2127936D" w14:textId="77777777" w:rsidTr="00E613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E5EB7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Renal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ston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47921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7E159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CDE90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2FBDF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597BE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B25EB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A96AB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2DFFB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</w:tr>
      <w:tr w:rsidR="00E613A3" w:rsidRPr="00E613A3" w14:paraId="1536E675" w14:textId="77777777" w:rsidTr="00E613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F7E04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Cognitive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stat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20285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78275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489B0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2EDD7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B4732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706D5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DDFA8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A3EC5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</w:tr>
      <w:tr w:rsidR="00E613A3" w:rsidRPr="00E613A3" w14:paraId="2987A581" w14:textId="77777777" w:rsidTr="00E613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3D6A4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Dysmorphic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facial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features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E3E00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D598C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117A5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4C8DF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AC1C5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8633C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39EE9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Broad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forehead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,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large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low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-set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posteriorly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positioned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ears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,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rapezoid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philtrum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,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hort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eck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40745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</w:tr>
      <w:tr w:rsidR="00E613A3" w:rsidRPr="00E613A3" w14:paraId="5D73A028" w14:textId="77777777" w:rsidTr="00E613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50B9F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Radiological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finding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BB0BA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77A82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383C7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325C3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C73B8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0376F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Fusion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anomalies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at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he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posterior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elements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of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cervical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and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upper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horacic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spine, bilateral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hort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broad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femoral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eck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B4BC9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MRI: T2-hyperintense, T1-hypointense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lesion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in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he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left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cervicothoracic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paravertebral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muscles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and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fascial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planes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with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marked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volume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increas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702CF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CT: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Ossifications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in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he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bilateral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upper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extremities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and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posterior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horacic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extrathoracic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oft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issues</w:t>
            </w:r>
            <w:proofErr w:type="spellEnd"/>
          </w:p>
        </w:tc>
      </w:tr>
      <w:tr w:rsidR="00E613A3" w:rsidRPr="00E613A3" w14:paraId="01F06CE5" w14:textId="77777777" w:rsidTr="00E613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3FA05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Biops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B6356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ECC0F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731EA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2CF60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A68F8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9DCCB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Irregular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collagen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and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fibroblastic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proliferati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82466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92FED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Osteochondroma</w:t>
            </w:r>
            <w:proofErr w:type="spellEnd"/>
          </w:p>
        </w:tc>
      </w:tr>
      <w:tr w:rsidR="00E613A3" w:rsidRPr="00E613A3" w14:paraId="40ED0656" w14:textId="77777777" w:rsidTr="00E613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E3FD7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Other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finding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41339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Epilepsy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,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econdary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amenorrhea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, uterus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didelphys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,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right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uterine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horn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tenosis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,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fundal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myoma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uteri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,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left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ovarian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follicle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cys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21C57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Mitral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valve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prolaps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61D02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Mitral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valve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prolaps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3A2AD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Left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eye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heterochrom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4B598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parse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,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hin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calp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hair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(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more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prominent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in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econd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decade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74D87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60E8F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9479B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Hirsutism</w:t>
            </w:r>
            <w:proofErr w:type="spellEnd"/>
          </w:p>
        </w:tc>
      </w:tr>
      <w:tr w:rsidR="00E613A3" w:rsidRPr="00E613A3" w14:paraId="0896E7E3" w14:textId="77777777" w:rsidTr="00E613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8E2D6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tr-TR"/>
                <w14:ligatures w14:val="none"/>
              </w:rPr>
              <w:t xml:space="preserve">ACVR1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tr-TR"/>
                <w14:ligatures w14:val="none"/>
              </w:rPr>
              <w:t>variant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tr-TR"/>
                <w14:ligatures w14:val="none"/>
              </w:rPr>
              <w:br/>
              <w:t>(NM_001111067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32487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D2164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c.617G&gt;A</w:t>
            </w: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br/>
              <w:t>p.Arg206H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6C4B6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c.617G&gt;A</w:t>
            </w: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br/>
              <w:t>p.Arg206H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52341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c.617G&gt;A</w:t>
            </w: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br/>
              <w:t>p.Arg206H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643BE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c.774G&gt;T </w:t>
            </w:r>
            <w:proofErr w:type="gramStart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p.Arg</w:t>
            </w:r>
            <w:proofErr w:type="gramEnd"/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258S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1934F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c.617G&gt;A</w:t>
            </w: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br/>
              <w:t>p.Arg206H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D1BE3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c.617G&gt;A</w:t>
            </w: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br/>
              <w:t>p.Arg206H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3934D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</w:tr>
      <w:tr w:rsidR="00E613A3" w:rsidRPr="00E613A3" w14:paraId="2C8FAD5E" w14:textId="77777777" w:rsidTr="00E613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AAD22" w14:textId="77777777" w:rsidR="00E613A3" w:rsidRPr="00E613A3" w:rsidRDefault="00E613A3" w:rsidP="00E61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Segregation</w:t>
            </w:r>
            <w:proofErr w:type="spellEnd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analys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0B7A2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1AA3B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tr-TR"/>
                <w14:ligatures w14:val="none"/>
              </w:rPr>
              <w:t xml:space="preserve">De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tr-TR"/>
                <w14:ligatures w14:val="none"/>
              </w:rPr>
              <w:t>nov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C4DF6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tr-TR"/>
                <w14:ligatures w14:val="none"/>
              </w:rPr>
              <w:t xml:space="preserve">De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tr-TR"/>
                <w14:ligatures w14:val="none"/>
              </w:rPr>
              <w:t>nov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79681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tr-TR"/>
                <w14:ligatures w14:val="none"/>
              </w:rPr>
              <w:t xml:space="preserve">De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tr-TR"/>
                <w14:ligatures w14:val="none"/>
              </w:rPr>
              <w:t>nov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5BF48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tr-TR"/>
                <w14:ligatures w14:val="none"/>
              </w:rPr>
              <w:t xml:space="preserve">De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tr-TR"/>
                <w14:ligatures w14:val="none"/>
              </w:rPr>
              <w:t>nov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82711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F7EF6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tr-TR"/>
                <w14:ligatures w14:val="none"/>
              </w:rPr>
              <w:t xml:space="preserve">De </w:t>
            </w:r>
            <w:proofErr w:type="spellStart"/>
            <w:r w:rsidRPr="00E613A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tr-TR"/>
                <w14:ligatures w14:val="none"/>
              </w:rPr>
              <w:t>nov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6574B" w14:textId="77777777" w:rsidR="00E613A3" w:rsidRPr="00E613A3" w:rsidRDefault="00E613A3" w:rsidP="00E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613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</w:tr>
    </w:tbl>
    <w:p w14:paraId="4C95CA3A" w14:textId="77777777" w:rsidR="00E613A3" w:rsidRDefault="00E613A3">
      <w:pPr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</w:pPr>
    </w:p>
    <w:p w14:paraId="48D0C2A9" w14:textId="4F6764E0" w:rsidR="00BE4056" w:rsidRDefault="00E613A3">
      <w:pPr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</w:pPr>
      <w:proofErr w:type="spellStart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>Abbreviations</w:t>
      </w:r>
      <w:proofErr w:type="spellEnd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 xml:space="preserve">: CT, </w:t>
      </w:r>
      <w:proofErr w:type="spellStart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>computed</w:t>
      </w:r>
      <w:proofErr w:type="spellEnd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>tomography</w:t>
      </w:r>
      <w:proofErr w:type="spellEnd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 xml:space="preserve">; F, </w:t>
      </w:r>
      <w:proofErr w:type="spellStart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>female</w:t>
      </w:r>
      <w:proofErr w:type="spellEnd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 xml:space="preserve">; FOP, </w:t>
      </w:r>
      <w:proofErr w:type="spellStart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>fibrodysplasia</w:t>
      </w:r>
      <w:proofErr w:type="spellEnd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>ossificans</w:t>
      </w:r>
      <w:proofErr w:type="spellEnd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>progressiva</w:t>
      </w:r>
      <w:proofErr w:type="spellEnd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 xml:space="preserve">; HC, </w:t>
      </w:r>
      <w:proofErr w:type="spellStart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>head</w:t>
      </w:r>
      <w:proofErr w:type="spellEnd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>circumference</w:t>
      </w:r>
      <w:proofErr w:type="spellEnd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 xml:space="preserve">; M, </w:t>
      </w:r>
      <w:proofErr w:type="spellStart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>male</w:t>
      </w:r>
      <w:proofErr w:type="spellEnd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 xml:space="preserve">; MRI, </w:t>
      </w:r>
      <w:proofErr w:type="spellStart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>magnetic</w:t>
      </w:r>
      <w:proofErr w:type="spellEnd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>resonance</w:t>
      </w:r>
      <w:proofErr w:type="spellEnd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>imaging</w:t>
      </w:r>
      <w:proofErr w:type="spellEnd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 xml:space="preserve">; N, normal; N/A, not </w:t>
      </w:r>
      <w:proofErr w:type="spellStart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>available</w:t>
      </w:r>
      <w:proofErr w:type="spellEnd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 xml:space="preserve">; SDS, </w:t>
      </w:r>
      <w:proofErr w:type="spellStart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>standard</w:t>
      </w:r>
      <w:proofErr w:type="spellEnd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>deviation</w:t>
      </w:r>
      <w:proofErr w:type="spellEnd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>score</w:t>
      </w:r>
      <w:proofErr w:type="spellEnd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 xml:space="preserve">; TMJ, </w:t>
      </w:r>
      <w:proofErr w:type="spellStart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>temporomandibular</w:t>
      </w:r>
      <w:proofErr w:type="spellEnd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E613A3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t>joint</w:t>
      </w:r>
      <w:proofErr w:type="spellEnd"/>
    </w:p>
    <w:p w14:paraId="39BAC4DE" w14:textId="77777777" w:rsidR="007E4D30" w:rsidRDefault="007E4D30">
      <w:pPr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</w:pPr>
    </w:p>
    <w:p w14:paraId="43C68CF0" w14:textId="1DE2E537" w:rsidR="007E4D30" w:rsidRPr="00780168" w:rsidRDefault="00780168" w:rsidP="00780168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780168">
        <w:rPr>
          <w:rStyle w:val="Vurgu"/>
          <w:rFonts w:ascii="Times New Roman" w:eastAsiaTheme="majorEastAsia" w:hAnsi="Times New Roman" w:cs="Times New Roman"/>
          <w:b/>
          <w:bCs/>
          <w:i w:val="0"/>
          <w:iCs w:val="0"/>
          <w:color w:val="000000" w:themeColor="text1"/>
          <w:shd w:val="clear" w:color="auto" w:fill="FFFFFF"/>
        </w:rPr>
        <w:t>Supplementary</w:t>
      </w:r>
      <w:proofErr w:type="spellEnd"/>
      <w:r w:rsidRPr="00780168">
        <w:rPr>
          <w:rStyle w:val="Vurgu"/>
          <w:rFonts w:ascii="Times New Roman" w:eastAsiaTheme="majorEastAsia" w:hAnsi="Times New Roman" w:cs="Times New Roman"/>
          <w:b/>
          <w:bCs/>
          <w:i w:val="0"/>
          <w:iCs w:val="0"/>
          <w:color w:val="000000" w:themeColor="text1"/>
          <w:shd w:val="clear" w:color="auto" w:fill="FFFFFF"/>
        </w:rPr>
        <w:t xml:space="preserve"> Information (SI) 3</w:t>
      </w:r>
      <w:r w:rsidRPr="00780168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780168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Key</w:t>
      </w:r>
      <w:proofErr w:type="spellEnd"/>
      <w:r w:rsidRPr="00780168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780168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clinical</w:t>
      </w:r>
      <w:proofErr w:type="spellEnd"/>
      <w:r w:rsidRPr="00780168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, </w:t>
      </w:r>
      <w:proofErr w:type="spellStart"/>
      <w:r w:rsidRPr="00780168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demographic</w:t>
      </w:r>
      <w:proofErr w:type="spellEnd"/>
      <w:r w:rsidRPr="00780168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, </w:t>
      </w:r>
      <w:proofErr w:type="spellStart"/>
      <w:r w:rsidRPr="00780168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diagnostic</w:t>
      </w:r>
      <w:proofErr w:type="spellEnd"/>
      <w:r w:rsidRPr="00780168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, </w:t>
      </w:r>
      <w:proofErr w:type="spellStart"/>
      <w:r w:rsidRPr="00780168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and</w:t>
      </w:r>
      <w:proofErr w:type="spellEnd"/>
      <w:r w:rsidRPr="00780168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780168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neuroradiological</w:t>
      </w:r>
      <w:proofErr w:type="spellEnd"/>
      <w:r w:rsidRPr="00780168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780168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features</w:t>
      </w:r>
      <w:proofErr w:type="spellEnd"/>
      <w:r w:rsidRPr="00780168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of </w:t>
      </w:r>
      <w:proofErr w:type="spellStart"/>
      <w:r w:rsidRPr="00780168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previously</w:t>
      </w:r>
      <w:proofErr w:type="spellEnd"/>
      <w:r w:rsidRPr="00780168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780168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reported</w:t>
      </w:r>
      <w:proofErr w:type="spellEnd"/>
      <w:r w:rsidRPr="00780168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780168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Turkish</w:t>
      </w:r>
      <w:proofErr w:type="spellEnd"/>
      <w:r w:rsidRPr="00780168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780168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patients</w:t>
      </w:r>
      <w:proofErr w:type="spellEnd"/>
      <w:r w:rsidRPr="00780168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780168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with</w:t>
      </w:r>
      <w:proofErr w:type="spellEnd"/>
      <w:r w:rsidRPr="00780168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780168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fibrodysplasia</w:t>
      </w:r>
      <w:proofErr w:type="spellEnd"/>
      <w:r w:rsidRPr="00780168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780168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ossificans</w:t>
      </w:r>
      <w:proofErr w:type="spellEnd"/>
      <w:r w:rsidRPr="00780168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780168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progressiva</w:t>
      </w:r>
      <w:proofErr w:type="spellEnd"/>
      <w:r w:rsidRPr="00780168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(FOP).</w:t>
      </w:r>
    </w:p>
    <w:sectPr w:rsidR="007E4D30" w:rsidRPr="00780168" w:rsidSect="00257446">
      <w:pgSz w:w="16838" w:h="11906" w:orient="landscape"/>
      <w:pgMar w:top="720" w:right="816" w:bottom="72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446"/>
    <w:rsid w:val="00034A24"/>
    <w:rsid w:val="00063712"/>
    <w:rsid w:val="00091C22"/>
    <w:rsid w:val="0009298A"/>
    <w:rsid w:val="000E169B"/>
    <w:rsid w:val="00105BE5"/>
    <w:rsid w:val="00132FE2"/>
    <w:rsid w:val="001423AD"/>
    <w:rsid w:val="00151E2B"/>
    <w:rsid w:val="001902BD"/>
    <w:rsid w:val="001C5879"/>
    <w:rsid w:val="001E7925"/>
    <w:rsid w:val="00201A5C"/>
    <w:rsid w:val="00222783"/>
    <w:rsid w:val="00222E4A"/>
    <w:rsid w:val="00257446"/>
    <w:rsid w:val="00272CBB"/>
    <w:rsid w:val="00283C75"/>
    <w:rsid w:val="002B6900"/>
    <w:rsid w:val="002C18B4"/>
    <w:rsid w:val="002E4FB4"/>
    <w:rsid w:val="002F12F5"/>
    <w:rsid w:val="00300A9F"/>
    <w:rsid w:val="003156EC"/>
    <w:rsid w:val="00327367"/>
    <w:rsid w:val="0033748B"/>
    <w:rsid w:val="00340761"/>
    <w:rsid w:val="00344166"/>
    <w:rsid w:val="00385DFF"/>
    <w:rsid w:val="003927B5"/>
    <w:rsid w:val="003A0C59"/>
    <w:rsid w:val="003A0FE7"/>
    <w:rsid w:val="003B010D"/>
    <w:rsid w:val="004139D4"/>
    <w:rsid w:val="00422C37"/>
    <w:rsid w:val="00442C9D"/>
    <w:rsid w:val="00444C75"/>
    <w:rsid w:val="0049531C"/>
    <w:rsid w:val="004C7B46"/>
    <w:rsid w:val="004D51CA"/>
    <w:rsid w:val="004D6E9F"/>
    <w:rsid w:val="004E2334"/>
    <w:rsid w:val="004E620B"/>
    <w:rsid w:val="004F090D"/>
    <w:rsid w:val="005140DF"/>
    <w:rsid w:val="005339AD"/>
    <w:rsid w:val="00547AA7"/>
    <w:rsid w:val="005505D1"/>
    <w:rsid w:val="005536A6"/>
    <w:rsid w:val="00574FB1"/>
    <w:rsid w:val="005A326D"/>
    <w:rsid w:val="005D32B5"/>
    <w:rsid w:val="006230F8"/>
    <w:rsid w:val="00656E36"/>
    <w:rsid w:val="00657D42"/>
    <w:rsid w:val="00681774"/>
    <w:rsid w:val="00690CA2"/>
    <w:rsid w:val="0070220D"/>
    <w:rsid w:val="00717ECD"/>
    <w:rsid w:val="007422D4"/>
    <w:rsid w:val="00765888"/>
    <w:rsid w:val="00772727"/>
    <w:rsid w:val="00780168"/>
    <w:rsid w:val="007A478F"/>
    <w:rsid w:val="007C1BF0"/>
    <w:rsid w:val="007C4152"/>
    <w:rsid w:val="007D184A"/>
    <w:rsid w:val="007E45B3"/>
    <w:rsid w:val="007E4D30"/>
    <w:rsid w:val="007F1119"/>
    <w:rsid w:val="00826863"/>
    <w:rsid w:val="00864AE7"/>
    <w:rsid w:val="00876FBD"/>
    <w:rsid w:val="008804B2"/>
    <w:rsid w:val="008B1897"/>
    <w:rsid w:val="0094259E"/>
    <w:rsid w:val="00945F3A"/>
    <w:rsid w:val="00997ED0"/>
    <w:rsid w:val="009A3A50"/>
    <w:rsid w:val="009D2BF0"/>
    <w:rsid w:val="009E6988"/>
    <w:rsid w:val="00A25FD1"/>
    <w:rsid w:val="00A82682"/>
    <w:rsid w:val="00AE1EDF"/>
    <w:rsid w:val="00B166FD"/>
    <w:rsid w:val="00B62B39"/>
    <w:rsid w:val="00B6730D"/>
    <w:rsid w:val="00B72780"/>
    <w:rsid w:val="00BA6B17"/>
    <w:rsid w:val="00BA7ED2"/>
    <w:rsid w:val="00BB12D9"/>
    <w:rsid w:val="00BB71A9"/>
    <w:rsid w:val="00BB749D"/>
    <w:rsid w:val="00BC29E2"/>
    <w:rsid w:val="00BE4056"/>
    <w:rsid w:val="00BE5B1C"/>
    <w:rsid w:val="00C13B83"/>
    <w:rsid w:val="00C63CCF"/>
    <w:rsid w:val="00C70679"/>
    <w:rsid w:val="00C7118A"/>
    <w:rsid w:val="00C713EC"/>
    <w:rsid w:val="00C81F3D"/>
    <w:rsid w:val="00C878BB"/>
    <w:rsid w:val="00CB2E93"/>
    <w:rsid w:val="00CB5F34"/>
    <w:rsid w:val="00CD24AD"/>
    <w:rsid w:val="00CD5CCA"/>
    <w:rsid w:val="00D717D7"/>
    <w:rsid w:val="00D953CD"/>
    <w:rsid w:val="00DE3A9F"/>
    <w:rsid w:val="00E4738F"/>
    <w:rsid w:val="00E613A3"/>
    <w:rsid w:val="00E64480"/>
    <w:rsid w:val="00E76140"/>
    <w:rsid w:val="00EA458E"/>
    <w:rsid w:val="00EC1C42"/>
    <w:rsid w:val="00ED11CC"/>
    <w:rsid w:val="00EE6F9F"/>
    <w:rsid w:val="00EF255E"/>
    <w:rsid w:val="00F46E53"/>
    <w:rsid w:val="00F56ECA"/>
    <w:rsid w:val="00F653C1"/>
    <w:rsid w:val="00F752BD"/>
    <w:rsid w:val="00F86710"/>
    <w:rsid w:val="00F97524"/>
    <w:rsid w:val="00FF2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832003"/>
  <w15:chartTrackingRefBased/>
  <w15:docId w15:val="{6E4B51C4-FEB2-0548-8444-E59A85022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2574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2574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2574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2574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2574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2574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2574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2574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2574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2574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2574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2574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257446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257446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257446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257446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257446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257446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2574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2574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2574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2574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2574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257446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257446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257446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2574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257446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257446"/>
    <w:rPr>
      <w:b/>
      <w:bCs/>
      <w:smallCaps/>
      <w:color w:val="0F4761" w:themeColor="accent1" w:themeShade="BF"/>
      <w:spacing w:val="5"/>
    </w:rPr>
  </w:style>
  <w:style w:type="character" w:styleId="Vurgu">
    <w:name w:val="Emphasis"/>
    <w:basedOn w:val="VarsaylanParagrafYazTipi"/>
    <w:uiPriority w:val="20"/>
    <w:qFormat/>
    <w:rsid w:val="00BE405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72</Words>
  <Characters>2841</Characters>
  <Application>Microsoft Office Word</Application>
  <DocSecurity>0</DocSecurity>
  <Lines>355</Lines>
  <Paragraphs>310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LI BUSRA ACIKGOZ</dc:creator>
  <cp:keywords/>
  <dc:description/>
  <cp:lastModifiedBy>NAZLI BUSRA ACIKGOZ</cp:lastModifiedBy>
  <cp:revision>6</cp:revision>
  <dcterms:created xsi:type="dcterms:W3CDTF">2026-03-13T12:28:00Z</dcterms:created>
  <dcterms:modified xsi:type="dcterms:W3CDTF">2026-04-24T05:42:00Z</dcterms:modified>
</cp:coreProperties>
</file>